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575B" w:rsidRPr="002C7221" w:rsidRDefault="00F24EA1" w:rsidP="00CD575B">
      <w:pPr>
        <w:spacing w:after="100" w:afterAutospacing="1" w:line="276" w:lineRule="auto"/>
        <w:rPr>
          <w:rFonts w:ascii="Times New Roman" w:hAnsi="Times New Roman" w:cs="Times New Roman"/>
          <w:b/>
          <w:szCs w:val="21"/>
        </w:rPr>
      </w:pPr>
      <w:r w:rsidRPr="00827B4A">
        <w:rPr>
          <w:rFonts w:ascii="Times New Roman" w:hAnsi="Times New Roman" w:cs="Times New Roman"/>
          <w:b/>
        </w:rPr>
        <w:t xml:space="preserve">Additional file </w:t>
      </w:r>
      <w:r w:rsidR="00A76E1B">
        <w:rPr>
          <w:rFonts w:ascii="Times New Roman" w:hAnsi="Times New Roman" w:cs="Times New Roman"/>
          <w:b/>
        </w:rPr>
        <w:t>2</w:t>
      </w:r>
      <w:r w:rsidRPr="00827B4A">
        <w:rPr>
          <w:rFonts w:ascii="Times New Roman" w:hAnsi="Times New Roman" w:cs="Times New Roman"/>
          <w:b/>
        </w:rPr>
        <w:t xml:space="preserve">: </w:t>
      </w:r>
      <w:r w:rsidR="00CD575B" w:rsidRPr="002C7221">
        <w:rPr>
          <w:rFonts w:ascii="Times New Roman" w:hAnsi="Times New Roman" w:cs="Times New Roman"/>
          <w:b/>
          <w:szCs w:val="21"/>
        </w:rPr>
        <w:t>Table S</w:t>
      </w:r>
      <w:r w:rsidR="00A76E1B">
        <w:rPr>
          <w:rFonts w:ascii="Times New Roman" w:hAnsi="Times New Roman" w:cs="Times New Roman"/>
          <w:b/>
          <w:szCs w:val="21"/>
        </w:rPr>
        <w:t>2</w:t>
      </w:r>
      <w:bookmarkStart w:id="0" w:name="_GoBack"/>
      <w:bookmarkEnd w:id="0"/>
      <w:r w:rsidR="00CD575B" w:rsidRPr="002C7221">
        <w:rPr>
          <w:rFonts w:ascii="Times New Roman" w:hAnsi="Times New Roman" w:cs="Times New Roman"/>
          <w:b/>
          <w:szCs w:val="21"/>
        </w:rPr>
        <w:t xml:space="preserve"> Characteristics of the included studies.</w:t>
      </w:r>
    </w:p>
    <w:tbl>
      <w:tblPr>
        <w:tblW w:w="1407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"/>
        <w:gridCol w:w="997"/>
        <w:gridCol w:w="852"/>
        <w:gridCol w:w="853"/>
        <w:gridCol w:w="996"/>
        <w:gridCol w:w="852"/>
        <w:gridCol w:w="853"/>
        <w:gridCol w:w="998"/>
        <w:gridCol w:w="853"/>
        <w:gridCol w:w="852"/>
        <w:gridCol w:w="998"/>
        <w:gridCol w:w="853"/>
        <w:gridCol w:w="2134"/>
        <w:gridCol w:w="1423"/>
      </w:tblGrid>
      <w:tr w:rsidR="00211E58" w:rsidRPr="000F6787" w:rsidTr="00211E58">
        <w:trPr>
          <w:trHeight w:val="266"/>
        </w:trPr>
        <w:tc>
          <w:tcPr>
            <w:tcW w:w="5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icle Number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rst Author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blished Year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nicity</w:t>
            </w:r>
          </w:p>
        </w:tc>
        <w:tc>
          <w:tcPr>
            <w:tcW w:w="27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 group</w:t>
            </w:r>
          </w:p>
        </w:tc>
        <w:tc>
          <w:tcPr>
            <w:tcW w:w="27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 group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men</w:t>
            </w:r>
          </w:p>
        </w:tc>
        <w:tc>
          <w:tcPr>
            <w:tcW w:w="2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RNA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erence RNA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F6787" w:rsidRPr="000F6787" w:rsidRDefault="000F6787" w:rsidP="000F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F6787" w:rsidRPr="000F6787" w:rsidRDefault="000F6787" w:rsidP="000F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F6787" w:rsidRPr="000F6787" w:rsidRDefault="000F6787" w:rsidP="000F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F6787" w:rsidRPr="000F6787" w:rsidRDefault="000F6787" w:rsidP="000F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F6787" w:rsidRPr="000F6787" w:rsidRDefault="000F6787" w:rsidP="000F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ag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ag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8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F6787" w:rsidRPr="000F6787" w:rsidRDefault="000F6787" w:rsidP="000F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F6787" w:rsidRPr="000F6787" w:rsidRDefault="000F6787" w:rsidP="000F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F6787" w:rsidRPr="000F6787" w:rsidRDefault="000F6787" w:rsidP="000F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 HL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/14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/23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6</w:t>
            </w:r>
          </w:p>
        </w:tc>
      </w:tr>
      <w:tr w:rsidR="00454AAE" w:rsidRPr="000F6787" w:rsidTr="00211E58">
        <w:trPr>
          <w:trHeight w:val="71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o F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/6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2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/3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, miR-20a, miR-34a, miR-423-5p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t-7</w:t>
            </w:r>
          </w:p>
        </w:tc>
      </w:tr>
      <w:tr w:rsidR="00454AAE" w:rsidRPr="000F6787" w:rsidTr="00211E58">
        <w:trPr>
          <w:trHeight w:val="47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 H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/2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6, miR-100, miR-233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95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u C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4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/2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9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/4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6, miR-25, miR-92a, miR-451, miR-486-5p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454AAE" w:rsidRPr="000F6787" w:rsidTr="00211E58">
        <w:trPr>
          <w:trHeight w:val="1680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 H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2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/1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2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/5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7-5p, miR-17-3p, miR-18a-5p, miR-19a-3p, miR-19b-3p, miR-20a-5p, miR-92a-3p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47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ou H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4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/27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7, miR-106a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95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sujiura M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7-5p, miR-21, miR-106a, miR-106b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1680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8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 H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/2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7-5p, miR-17-3p, miR-18a-5p, miR-19a-3p, miR-19b-3p, miR-20a-5p, miR-92a-3p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bsolute quantification)</w:t>
            </w:r>
          </w:p>
        </w:tc>
      </w:tr>
      <w:tr w:rsidR="00454AAE" w:rsidRPr="000F6787" w:rsidTr="00211E58">
        <w:trPr>
          <w:trHeight w:val="119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n VY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2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/4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8a, miR-140-5p, miR-199a-3p, miR-627, miR-629, miR-652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71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 ZX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/3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.2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/2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8a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bsolute quantification)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sujiura M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6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/37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8a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g GH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/19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8a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47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 J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4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/2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/2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9a, miR-19b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95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ou X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/39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/3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0a, miR-25, miR-92b, miR-185, miR-210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454AAE" w:rsidRPr="000F6787" w:rsidTr="00211E58">
        <w:trPr>
          <w:trHeight w:val="47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i H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2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/2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/2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0a, miR-106b, miR-221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454AAE" w:rsidRPr="000F6787" w:rsidTr="00211E58">
        <w:trPr>
          <w:trHeight w:val="47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i H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0a, miR-106b, miR-221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 J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/2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1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47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 BS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1, miR-218, miR-223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eng Y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/1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1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o XL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/2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8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/17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1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6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u W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29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1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uang K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/5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3b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n XJ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/1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8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/2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3b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47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 F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/1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2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/1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5, miR-93, miR-106b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47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 Y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5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/8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7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/2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5-3p, miR-6503-5p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454AAE" w:rsidRPr="000F6787" w:rsidTr="00211E58">
        <w:trPr>
          <w:trHeight w:val="71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ng YQ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4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/2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64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/2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5, miR-101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bsolute quantification)</w:t>
            </w:r>
          </w:p>
        </w:tc>
      </w:tr>
      <w:tr w:rsidR="00454AAE" w:rsidRPr="000F6787" w:rsidTr="00211E58">
        <w:trPr>
          <w:trHeight w:val="71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iu X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/10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2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/10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6a, miR-142-3p, miR-148a, miR-195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k JL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re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8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/17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9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/17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7a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1680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ng MY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4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7a, miR-27b, miR-191, miR-221, miR-222, miR-376c, miR-744, miR-let-7e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454AAE" w:rsidRPr="000F6787" w:rsidTr="00211E58">
        <w:trPr>
          <w:trHeight w:val="47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 YQ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8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/1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/7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7a, miR-181b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u WW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5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/2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8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/15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92a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ng X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9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/3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5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/1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92a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71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 LP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/1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00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bsolute quantification)</w:t>
            </w:r>
          </w:p>
        </w:tc>
      </w:tr>
      <w:tr w:rsidR="00454AAE" w:rsidRPr="000F6787" w:rsidTr="00211E58">
        <w:trPr>
          <w:trHeight w:val="47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ze I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/2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/2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03, miR-107, miR-194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u X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/3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/3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06a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an R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/1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06a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47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7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yremlou 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an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/1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07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srRNA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 H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30a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71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zenas S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thuani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/17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5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3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48a-3p, miR-223-3p, miR-375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6</w:t>
            </w:r>
          </w:p>
        </w:tc>
      </w:tr>
      <w:tr w:rsidR="00454AAE" w:rsidRPr="000F6787" w:rsidTr="00211E58">
        <w:trPr>
          <w:trHeight w:val="25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 C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/5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9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51-5p, miR-199a-3p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n Y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/2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1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83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71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 H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87*, miR-371-5p, miR-378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47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g WZ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91, miR-425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6</w:t>
            </w:r>
          </w:p>
        </w:tc>
      </w:tr>
      <w:tr w:rsidR="00454AAE" w:rsidRPr="000F6787" w:rsidTr="00211E58">
        <w:trPr>
          <w:trHeight w:val="47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 LP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/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92, miR-215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47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sai MM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/4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4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/6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96a, miR-196b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6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 C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7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/3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9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/2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99-3p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47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g JL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5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/1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7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/1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99a-5p, miR-200c-3p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47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n ZK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7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/3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4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/1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00b, miR-200c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47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ladares-Ayerbes M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9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/1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00c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 GY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8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/1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/1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00c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ou BZ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/4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9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/4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04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u CG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8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/5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06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i JP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10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 Z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/6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22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ou X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8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/1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8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/1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23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6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 H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5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/17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8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/27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23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ng XE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4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300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71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u Q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3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3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320a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bsolute quantification)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ng WH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9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/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375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ng WH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2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/7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7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375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 J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/4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421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ou H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9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/1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421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479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nishi H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/2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451, miR-486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 D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/2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1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503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 XT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/7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744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 X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/3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/4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940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6</w:t>
            </w:r>
          </w:p>
        </w:tc>
      </w:tr>
      <w:tr w:rsidR="00454AAE" w:rsidRPr="000F6787" w:rsidTr="00211E58">
        <w:trPr>
          <w:trHeight w:val="266"/>
        </w:trPr>
        <w:tc>
          <w:tcPr>
            <w:tcW w:w="56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o GY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/1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8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1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:rsidR="000F6787" w:rsidRPr="000F6787" w:rsidRDefault="000F6787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6503-5p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0F6787" w:rsidRPr="000F6787" w:rsidRDefault="00B842CF" w:rsidP="000F67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</w:t>
            </w:r>
            <w:r w:rsidR="000F6787" w:rsidRPr="000F6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miR-39</w:t>
            </w:r>
          </w:p>
        </w:tc>
      </w:tr>
    </w:tbl>
    <w:p w:rsidR="000F6787" w:rsidRPr="000F6787" w:rsidRDefault="000F6787" w:rsidP="00CD575B">
      <w:pPr>
        <w:spacing w:after="100" w:afterAutospacing="1" w:line="276" w:lineRule="auto"/>
        <w:rPr>
          <w:rFonts w:ascii="Times New Roman" w:hAnsi="Times New Roman" w:cs="Times New Roman"/>
          <w:szCs w:val="21"/>
        </w:rPr>
      </w:pPr>
    </w:p>
    <w:p w:rsidR="00F24EA1" w:rsidRPr="00A76E1B" w:rsidRDefault="00CD575B" w:rsidP="00A76E1B">
      <w:pPr>
        <w:spacing w:after="100" w:afterAutospacing="1" w:line="276" w:lineRule="auto"/>
        <w:rPr>
          <w:rFonts w:ascii="Times New Roman" w:hAnsi="Times New Roman" w:cs="Times New Roman" w:hint="eastAsia"/>
          <w:szCs w:val="21"/>
        </w:rPr>
      </w:pPr>
      <w:r w:rsidRPr="002C7221">
        <w:rPr>
          <w:rFonts w:ascii="Times New Roman" w:hAnsi="Times New Roman" w:cs="Times New Roman"/>
          <w:szCs w:val="21"/>
        </w:rPr>
        <w:t>Abbreviations: GC, gastric cancer</w:t>
      </w:r>
      <w:r>
        <w:rPr>
          <w:rFonts w:ascii="Times New Roman" w:hAnsi="Times New Roman" w:cs="Times New Roman"/>
          <w:szCs w:val="21"/>
        </w:rPr>
        <w:t xml:space="preserve">; NA, </w:t>
      </w:r>
      <w:r w:rsidRPr="00A826AD">
        <w:rPr>
          <w:rFonts w:ascii="Times New Roman" w:hAnsi="Times New Roman" w:cs="Times New Roman"/>
          <w:szCs w:val="21"/>
        </w:rPr>
        <w:t>not available</w:t>
      </w:r>
      <w:r w:rsidRPr="002C7221">
        <w:rPr>
          <w:rFonts w:ascii="Times New Roman" w:hAnsi="Times New Roman" w:cs="Times New Roman"/>
          <w:szCs w:val="21"/>
        </w:rPr>
        <w:t>.</w:t>
      </w:r>
    </w:p>
    <w:sectPr w:rsidR="00F24EA1" w:rsidRPr="00A76E1B" w:rsidSect="00A76E1B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1404" w:rsidRDefault="00DA1404" w:rsidP="00CD575B">
      <w:r>
        <w:separator/>
      </w:r>
    </w:p>
  </w:endnote>
  <w:endnote w:type="continuationSeparator" w:id="0">
    <w:p w:rsidR="00DA1404" w:rsidRDefault="00DA1404" w:rsidP="00CD5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1404" w:rsidRDefault="00DA1404" w:rsidP="00CD575B">
      <w:r>
        <w:separator/>
      </w:r>
    </w:p>
  </w:footnote>
  <w:footnote w:type="continuationSeparator" w:id="0">
    <w:p w:rsidR="00DA1404" w:rsidRDefault="00DA1404" w:rsidP="00CD5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48A"/>
    <w:rsid w:val="000F6787"/>
    <w:rsid w:val="001F1177"/>
    <w:rsid w:val="00211E58"/>
    <w:rsid w:val="0032648A"/>
    <w:rsid w:val="00454AAE"/>
    <w:rsid w:val="0045755C"/>
    <w:rsid w:val="005056F7"/>
    <w:rsid w:val="005C4716"/>
    <w:rsid w:val="005F3C0F"/>
    <w:rsid w:val="00991E71"/>
    <w:rsid w:val="00A76E1B"/>
    <w:rsid w:val="00AF0CC2"/>
    <w:rsid w:val="00B45F7E"/>
    <w:rsid w:val="00B842CF"/>
    <w:rsid w:val="00C05B37"/>
    <w:rsid w:val="00CD575B"/>
    <w:rsid w:val="00DA1404"/>
    <w:rsid w:val="00EC66E5"/>
    <w:rsid w:val="00F24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EFC2B8-C4B7-4E39-A017-123DB0100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57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5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57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5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575B"/>
    <w:rPr>
      <w:sz w:val="18"/>
      <w:szCs w:val="18"/>
    </w:rPr>
  </w:style>
  <w:style w:type="paragraph" w:customStyle="1" w:styleId="font5">
    <w:name w:val="font5"/>
    <w:basedOn w:val="a"/>
    <w:rsid w:val="000F67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0F67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4">
    <w:name w:val="xl64"/>
    <w:basedOn w:val="a"/>
    <w:rsid w:val="000F678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0F678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6">
    <w:name w:val="xl66"/>
    <w:basedOn w:val="a"/>
    <w:rsid w:val="000F678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rsid w:val="000F678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0F678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Default">
    <w:name w:val="Default"/>
    <w:rsid w:val="005F3C0F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92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895</Words>
  <Characters>5104</Characters>
  <Application>Microsoft Office Word</Application>
  <DocSecurity>0</DocSecurity>
  <Lines>42</Lines>
  <Paragraphs>11</Paragraphs>
  <ScaleCrop>false</ScaleCrop>
  <Company>Hewlett-Packard</Company>
  <LinksUpToDate>false</LinksUpToDate>
  <CharactersWithSpaces>5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-Ning Liu</dc:creator>
  <cp:keywords/>
  <dc:description/>
  <cp:lastModifiedBy>Hai-Ning Liu</cp:lastModifiedBy>
  <cp:revision>9</cp:revision>
  <dcterms:created xsi:type="dcterms:W3CDTF">2017-08-04T10:59:00Z</dcterms:created>
  <dcterms:modified xsi:type="dcterms:W3CDTF">2018-02-19T14:50:00Z</dcterms:modified>
</cp:coreProperties>
</file>